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8F75B" w14:textId="77777777" w:rsidR="005803C3" w:rsidRPr="00980FCD" w:rsidRDefault="005803C3" w:rsidP="005803C3">
      <w:pPr>
        <w:spacing w:line="360" w:lineRule="auto"/>
        <w:rPr>
          <w:lang w:val="en-US"/>
        </w:rPr>
      </w:pPr>
      <w:r>
        <w:rPr>
          <w:lang w:val="en-US"/>
        </w:rPr>
        <w:t>Appendix</w:t>
      </w:r>
      <w:r w:rsidRPr="00980FCD">
        <w:rPr>
          <w:lang w:val="en-US"/>
        </w:rPr>
        <w:t xml:space="preserve"> 1. The </w:t>
      </w:r>
      <w:r>
        <w:rPr>
          <w:lang w:val="en-US"/>
        </w:rPr>
        <w:t xml:space="preserve">used </w:t>
      </w:r>
      <w:r w:rsidRPr="00980FCD">
        <w:rPr>
          <w:lang w:val="en-US"/>
        </w:rPr>
        <w:t>Unified Theory of Acceptance and Use of Technology</w:t>
      </w:r>
      <w:r>
        <w:rPr>
          <w:lang w:val="en-US"/>
        </w:rPr>
        <w:t>.</w:t>
      </w:r>
    </w:p>
    <w:tbl>
      <w:tblPr>
        <w:tblStyle w:val="TableGrid"/>
        <w:tblW w:w="92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807"/>
      </w:tblGrid>
      <w:tr w:rsidR="005803C3" w:rsidRPr="00B70F1F" w14:paraId="4BFFCFE5" w14:textId="77777777" w:rsidTr="00527784">
        <w:tc>
          <w:tcPr>
            <w:tcW w:w="3402" w:type="dxa"/>
          </w:tcPr>
          <w:p w14:paraId="369650A0" w14:textId="77777777" w:rsidR="005803C3" w:rsidRPr="00B70F1F" w:rsidRDefault="005803C3" w:rsidP="0052778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  <w:p w14:paraId="3F9FD9A0" w14:textId="77777777" w:rsidR="005803C3" w:rsidRPr="00B70F1F" w:rsidRDefault="005803C3" w:rsidP="00527784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5807" w:type="dxa"/>
          </w:tcPr>
          <w:p w14:paraId="726C9E3F" w14:textId="77777777" w:rsidR="005803C3" w:rsidRPr="00B70F1F" w:rsidRDefault="005803C3" w:rsidP="00527784">
            <w:pPr>
              <w:spacing w:line="360" w:lineRule="auto"/>
              <w:rPr>
                <w:b/>
                <w:bCs/>
              </w:rPr>
            </w:pPr>
            <w:r w:rsidRPr="00B70F1F">
              <w:rPr>
                <w:b/>
                <w:bCs/>
              </w:rPr>
              <w:t>Items</w:t>
            </w:r>
          </w:p>
        </w:tc>
      </w:tr>
      <w:tr w:rsidR="005803C3" w:rsidRPr="00B70F1F" w14:paraId="04179986" w14:textId="77777777" w:rsidTr="00527784">
        <w:trPr>
          <w:trHeight w:val="1646"/>
        </w:trPr>
        <w:tc>
          <w:tcPr>
            <w:tcW w:w="3402" w:type="dxa"/>
          </w:tcPr>
          <w:p w14:paraId="2FD76B85" w14:textId="77777777" w:rsidR="005803C3" w:rsidRPr="00B70F1F" w:rsidRDefault="005803C3" w:rsidP="00527784">
            <w:pPr>
              <w:spacing w:before="240" w:line="360" w:lineRule="auto"/>
            </w:pPr>
            <w:r w:rsidRPr="00B70F1F">
              <w:t>Behavioral Intention/ Acceptance</w:t>
            </w:r>
          </w:p>
        </w:tc>
        <w:tc>
          <w:tcPr>
            <w:tcW w:w="5807" w:type="dxa"/>
          </w:tcPr>
          <w:p w14:paraId="7644934C" w14:textId="3C9D0556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 xml:space="preserve">"I would like to try </w:t>
            </w:r>
            <w:r w:rsidRPr="00B70F1F">
              <w:rPr>
                <w:i/>
                <w:iCs/>
                <w:lang w:val="en-US"/>
              </w:rPr>
              <w:t>an online pain management intervention</w:t>
            </w:r>
            <w:r w:rsidRPr="00B70F1F">
              <w:rPr>
                <w:lang w:val="en-US"/>
              </w:rPr>
              <w:t>. 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 xml:space="preserve">[40, </w:t>
            </w:r>
            <w:r>
              <w:rPr>
                <w:noProof/>
                <w:lang w:val="en-US"/>
              </w:rPr>
              <w:t>4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  <w:p w14:paraId="3FD3BD7A" w14:textId="2F620EAC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 xml:space="preserve">"I would use </w:t>
            </w:r>
            <w:r w:rsidRPr="00B70F1F">
              <w:rPr>
                <w:i/>
                <w:iCs/>
                <w:lang w:val="en-US"/>
              </w:rPr>
              <w:t>an online pain management intervention</w:t>
            </w:r>
            <w:r w:rsidRPr="00B70F1F">
              <w:rPr>
                <w:lang w:val="en-US"/>
              </w:rPr>
              <w:t xml:space="preserve"> if offered to me.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 xml:space="preserve">[40, </w:t>
            </w:r>
            <w:r>
              <w:rPr>
                <w:noProof/>
                <w:lang w:val="en-US"/>
              </w:rPr>
              <w:t>4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  <w:p w14:paraId="3918B654" w14:textId="01C84257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 xml:space="preserve">"I would recommend </w:t>
            </w:r>
            <w:r w:rsidRPr="00B70F1F">
              <w:rPr>
                <w:i/>
                <w:iCs/>
                <w:lang w:val="en-US"/>
              </w:rPr>
              <w:t xml:space="preserve">an online pain management </w:t>
            </w:r>
            <w:r>
              <w:rPr>
                <w:i/>
                <w:iCs/>
                <w:lang w:val="en-US"/>
              </w:rPr>
              <w:t>intervention</w:t>
            </w:r>
            <w:r w:rsidRPr="00B70F1F">
              <w:rPr>
                <w:lang w:val="en-US"/>
              </w:rPr>
              <w:t xml:space="preserve"> to my friends.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40,</w:t>
            </w:r>
            <w:r>
              <w:rPr>
                <w:noProof/>
                <w:lang w:val="en-US"/>
              </w:rPr>
              <w:t xml:space="preserve"> 4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5803C3" w:rsidRPr="00B70F1F" w14:paraId="7414844F" w14:textId="77777777" w:rsidTr="00527784">
        <w:tc>
          <w:tcPr>
            <w:tcW w:w="3402" w:type="dxa"/>
          </w:tcPr>
          <w:p w14:paraId="18695777" w14:textId="77777777" w:rsidR="005803C3" w:rsidRPr="00B70F1F" w:rsidRDefault="005803C3" w:rsidP="00527784">
            <w:pPr>
              <w:spacing w:before="240" w:line="360" w:lineRule="auto"/>
            </w:pPr>
            <w:proofErr w:type="spellStart"/>
            <w:r w:rsidRPr="00B70F1F">
              <w:t>Social</w:t>
            </w:r>
            <w:proofErr w:type="spellEnd"/>
            <w:r w:rsidRPr="00B70F1F">
              <w:t xml:space="preserve"> </w:t>
            </w:r>
            <w:proofErr w:type="spellStart"/>
            <w:r w:rsidRPr="00B70F1F">
              <w:t>Influence</w:t>
            </w:r>
            <w:proofErr w:type="spellEnd"/>
            <w:r w:rsidRPr="00B70F1F">
              <w:t xml:space="preserve"> (SI)</w:t>
            </w:r>
          </w:p>
        </w:tc>
        <w:tc>
          <w:tcPr>
            <w:tcW w:w="5807" w:type="dxa"/>
          </w:tcPr>
          <w:p w14:paraId="1C4D2309" w14:textId="7EED2D41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 xml:space="preserve">"People close to me would approve of the use of </w:t>
            </w:r>
            <w:r w:rsidRPr="00B70F1F">
              <w:rPr>
                <w:i/>
                <w:iCs/>
                <w:lang w:val="en-US"/>
              </w:rPr>
              <w:t>an online pain management intervention</w:t>
            </w:r>
            <w:r w:rsidRPr="00B70F1F">
              <w:rPr>
                <w:lang w:val="en-US"/>
              </w:rPr>
              <w:t>.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zNCwgNDAsIDYzXTwvRGlzcGxheVRl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zNCwgNDAsIDYzXTwvRGlzcGxheVRl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 xml:space="preserve">[34, 40, </w:t>
            </w:r>
            <w:r>
              <w:rPr>
                <w:noProof/>
                <w:lang w:val="en-US"/>
              </w:rPr>
              <w:t>4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  <w:p w14:paraId="5645C997" w14:textId="4AA7B191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 xml:space="preserve">"My primary care physician would approve the use of </w:t>
            </w:r>
            <w:r w:rsidRPr="00B70F1F">
              <w:rPr>
                <w:i/>
                <w:iCs/>
                <w:lang w:val="en-US"/>
              </w:rPr>
              <w:t>an online pain management intervention</w:t>
            </w:r>
            <w:r w:rsidRPr="00B70F1F">
              <w:rPr>
                <w:lang w:val="en-US"/>
              </w:rPr>
              <w:t>.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 xml:space="preserve">[40, </w:t>
            </w:r>
            <w:r>
              <w:rPr>
                <w:noProof/>
                <w:lang w:val="en-US"/>
              </w:rPr>
              <w:t>4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  <w:p w14:paraId="4E537DF8" w14:textId="68482A04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 xml:space="preserve">"My friends would approve of </w:t>
            </w:r>
            <w:r w:rsidRPr="00B70F1F">
              <w:rPr>
                <w:i/>
                <w:iCs/>
                <w:lang w:val="en-US"/>
              </w:rPr>
              <w:t>an online pain management intervention</w:t>
            </w:r>
            <w:r w:rsidRPr="00B70F1F">
              <w:rPr>
                <w:lang w:val="en-US"/>
              </w:rPr>
              <w:t>.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IZW5uZW1hbm48L0F1dGhvcj48WWVhcj4yMDE2PC9ZZWFy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ZW5uZW1hbm48L0F1dGhvcj48WWVhcj4yMDE2PC9ZZWFy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</w:t>
            </w:r>
            <w:r>
              <w:rPr>
                <w:noProof/>
                <w:lang w:val="en-US"/>
              </w:rPr>
              <w:t>6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5803C3" w:rsidRPr="00B70F1F" w14:paraId="50F07D7B" w14:textId="77777777" w:rsidTr="00527784">
        <w:tc>
          <w:tcPr>
            <w:tcW w:w="3402" w:type="dxa"/>
          </w:tcPr>
          <w:p w14:paraId="5224B625" w14:textId="77777777" w:rsidR="005803C3" w:rsidRPr="00B70F1F" w:rsidRDefault="005803C3" w:rsidP="00527784">
            <w:pPr>
              <w:spacing w:before="240" w:line="360" w:lineRule="auto"/>
            </w:pPr>
            <w:r w:rsidRPr="00B70F1F">
              <w:t xml:space="preserve">Performance </w:t>
            </w:r>
            <w:proofErr w:type="spellStart"/>
            <w:r w:rsidRPr="00B70F1F">
              <w:t>Expectancy</w:t>
            </w:r>
            <w:proofErr w:type="spellEnd"/>
            <w:r w:rsidRPr="00B70F1F">
              <w:t xml:space="preserve"> (PE)</w:t>
            </w:r>
          </w:p>
        </w:tc>
        <w:tc>
          <w:tcPr>
            <w:tcW w:w="5807" w:type="dxa"/>
          </w:tcPr>
          <w:p w14:paraId="656C9590" w14:textId="4A0A3A4A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>"</w:t>
            </w:r>
            <w:r w:rsidRPr="00B70F1F">
              <w:rPr>
                <w:i/>
                <w:iCs/>
                <w:lang w:val="en-US"/>
              </w:rPr>
              <w:t>An online pain management intervention</w:t>
            </w:r>
            <w:r w:rsidRPr="00B70F1F">
              <w:rPr>
                <w:lang w:val="en-US"/>
              </w:rPr>
              <w:t xml:space="preserve"> could improve my </w:t>
            </w:r>
            <w:r>
              <w:rPr>
                <w:lang w:val="en-US"/>
              </w:rPr>
              <w:t xml:space="preserve">general </w:t>
            </w:r>
            <w:r w:rsidRPr="00B70F1F">
              <w:rPr>
                <w:lang w:val="en-US"/>
              </w:rPr>
              <w:t>well-being.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 xml:space="preserve">[40, </w:t>
            </w:r>
            <w:r>
              <w:rPr>
                <w:noProof/>
                <w:lang w:val="en-US"/>
              </w:rPr>
              <w:t>4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  <w:p w14:paraId="11B29347" w14:textId="77DCDE24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>"</w:t>
            </w:r>
            <w:r w:rsidRPr="00B70F1F">
              <w:rPr>
                <w:i/>
                <w:iCs/>
                <w:lang w:val="en-US"/>
              </w:rPr>
              <w:t>An online pain management intervention</w:t>
            </w:r>
            <w:r w:rsidRPr="00B70F1F">
              <w:rPr>
                <w:lang w:val="en-US"/>
              </w:rPr>
              <w:t xml:space="preserve"> could help me with stress.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 xml:space="preserve">[40, </w:t>
            </w:r>
            <w:r>
              <w:rPr>
                <w:noProof/>
                <w:lang w:val="en-US"/>
              </w:rPr>
              <w:t>4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  <w:p w14:paraId="0AC8B5BB" w14:textId="40F8844E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>"</w:t>
            </w:r>
            <w:r w:rsidRPr="00B70F1F">
              <w:rPr>
                <w:i/>
                <w:iCs/>
                <w:lang w:val="en-US"/>
              </w:rPr>
              <w:t>An online pain management intervention</w:t>
            </w:r>
            <w:r w:rsidRPr="00B70F1F">
              <w:rPr>
                <w:lang w:val="en-US"/>
              </w:rPr>
              <w:t xml:space="preserve"> could help me improve my personal (</w:t>
            </w:r>
            <w:r>
              <w:rPr>
                <w:lang w:val="en-US"/>
              </w:rPr>
              <w:t>psychological</w:t>
            </w:r>
            <w:r w:rsidRPr="00B70F1F">
              <w:rPr>
                <w:lang w:val="en-US"/>
              </w:rPr>
              <w:t>) health.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0MCwgNjNdPC9EaXNwbGF5VGV4dD48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 xml:space="preserve">[40, </w:t>
            </w:r>
            <w:r>
              <w:rPr>
                <w:noProof/>
                <w:lang w:val="en-US"/>
              </w:rPr>
              <w:t>4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5803C3" w:rsidRPr="00B70F1F" w14:paraId="5FEA7CB9" w14:textId="77777777" w:rsidTr="00527784">
        <w:tc>
          <w:tcPr>
            <w:tcW w:w="3402" w:type="dxa"/>
          </w:tcPr>
          <w:p w14:paraId="350ABA84" w14:textId="77777777" w:rsidR="005803C3" w:rsidRPr="00B70F1F" w:rsidRDefault="005803C3" w:rsidP="00527784">
            <w:pPr>
              <w:spacing w:before="240" w:line="360" w:lineRule="auto"/>
            </w:pPr>
            <w:proofErr w:type="spellStart"/>
            <w:r w:rsidRPr="00B70F1F">
              <w:t>Effort</w:t>
            </w:r>
            <w:proofErr w:type="spellEnd"/>
            <w:r w:rsidRPr="00B70F1F">
              <w:t xml:space="preserve"> </w:t>
            </w:r>
            <w:proofErr w:type="spellStart"/>
            <w:r w:rsidRPr="00B70F1F">
              <w:t>Expectancy</w:t>
            </w:r>
            <w:proofErr w:type="spellEnd"/>
            <w:r w:rsidRPr="00B70F1F">
              <w:t xml:space="preserve"> (EE)</w:t>
            </w:r>
          </w:p>
        </w:tc>
        <w:tc>
          <w:tcPr>
            <w:tcW w:w="5807" w:type="dxa"/>
          </w:tcPr>
          <w:p w14:paraId="77A223D4" w14:textId="77777777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>"</w:t>
            </w:r>
            <w:r>
              <w:rPr>
                <w:lang w:val="en-US"/>
              </w:rPr>
              <w:t>The use of</w:t>
            </w:r>
            <w:r w:rsidRPr="00B70F1F">
              <w:rPr>
                <w:lang w:val="en-US"/>
              </w:rPr>
              <w:t xml:space="preserve"> </w:t>
            </w:r>
            <w:r w:rsidRPr="00B70F1F">
              <w:rPr>
                <w:i/>
                <w:iCs/>
                <w:lang w:val="en-US"/>
              </w:rPr>
              <w:t>an online pain management intervention</w:t>
            </w:r>
            <w:r w:rsidRPr="00B70F1F">
              <w:rPr>
                <w:lang w:val="en-US"/>
              </w:rPr>
              <w:t xml:space="preserve"> would not be an additional burden for me.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EYW1lcmF1PC9BdXRob3I+PFllYXI+MjAyMTwvWWVhcj48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EYW1lcmF1PC9BdXRob3I+PFllYXI+MjAyMTwvWWVhcj48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8, 42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>.</w:t>
            </w:r>
          </w:p>
          <w:p w14:paraId="22457FF7" w14:textId="21B7C26D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>"</w:t>
            </w:r>
            <w:r w:rsidRPr="00B70F1F">
              <w:rPr>
                <w:i/>
                <w:iCs/>
                <w:lang w:val="en-US"/>
              </w:rPr>
              <w:t>An online pain management intervention</w:t>
            </w:r>
            <w:r w:rsidRPr="00B70F1F">
              <w:rPr>
                <w:lang w:val="en-US"/>
              </w:rPr>
              <w:t xml:space="preserve"> would be easy to </w:t>
            </w:r>
            <w:r>
              <w:rPr>
                <w:lang w:val="en-US"/>
              </w:rPr>
              <w:t>operate and comprehend</w:t>
            </w:r>
            <w:r w:rsidRPr="00B70F1F">
              <w:rPr>
                <w:lang w:val="en-US"/>
              </w:rPr>
              <w:t>.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zNCwgNDAsIDYzXTwvRGlzcGxheVRl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zNCwgNDAsIDYzXTwvRGlzcGxheVRl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 xml:space="preserve">[34, 40, </w:t>
            </w:r>
            <w:r>
              <w:rPr>
                <w:noProof/>
                <w:lang w:val="en-US"/>
              </w:rPr>
              <w:t>4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  <w:p w14:paraId="5F4AFB9F" w14:textId="77777777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</w:p>
          <w:p w14:paraId="5AA3FB3F" w14:textId="73FAC696" w:rsidR="005803C3" w:rsidRPr="00B70F1F" w:rsidRDefault="005803C3" w:rsidP="00527784">
            <w:pPr>
              <w:spacing w:before="240" w:line="360" w:lineRule="auto"/>
              <w:rPr>
                <w:lang w:val="en-US"/>
              </w:rPr>
            </w:pPr>
            <w:r w:rsidRPr="00B70F1F">
              <w:rPr>
                <w:lang w:val="en-US"/>
              </w:rPr>
              <w:t>"</w:t>
            </w:r>
            <w:r>
              <w:rPr>
                <w:lang w:val="en-US"/>
              </w:rPr>
              <w:t>I could arrange using a</w:t>
            </w:r>
            <w:r w:rsidRPr="00B70F1F">
              <w:rPr>
                <w:i/>
                <w:iCs/>
                <w:lang w:val="en-US"/>
              </w:rPr>
              <w:t>n online pain management intervention</w:t>
            </w:r>
            <w:r w:rsidRPr="00B70F1F">
              <w:rPr>
                <w:lang w:val="en-US"/>
              </w:rPr>
              <w:t xml:space="preserve"> </w:t>
            </w:r>
            <w:r>
              <w:rPr>
                <w:lang w:val="en-US"/>
              </w:rPr>
              <w:t>in my everyday life</w:t>
            </w:r>
            <w:r w:rsidRPr="00B70F1F">
              <w:rPr>
                <w:lang w:val="en-US"/>
              </w:rPr>
              <w:t>."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xNSwgNDAsIDYzXTwvRGlzcGxheVRl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XVtZWlzdGVyPC9BdXRob3I+PFllYXI+MjAxNTwvWWVh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 xml:space="preserve">[15, 40, </w:t>
            </w:r>
            <w:r>
              <w:rPr>
                <w:noProof/>
                <w:lang w:val="en-US"/>
              </w:rPr>
              <w:t>4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</w:tbl>
    <w:p w14:paraId="41BFA112" w14:textId="77777777" w:rsidR="005803C3" w:rsidRPr="004D6164" w:rsidRDefault="005803C3" w:rsidP="005803C3">
      <w:pPr>
        <w:spacing w:line="360" w:lineRule="auto"/>
        <w:jc w:val="both"/>
        <w:rPr>
          <w:lang w:val="en-US"/>
        </w:rPr>
      </w:pPr>
      <w:r w:rsidRPr="00D03FCC">
        <w:rPr>
          <w:i/>
          <w:iCs/>
          <w:lang w:val="en-US"/>
        </w:rPr>
        <w:lastRenderedPageBreak/>
        <w:t>Note.</w:t>
      </w:r>
      <w:r w:rsidRPr="0084607C">
        <w:rPr>
          <w:lang w:val="en-US"/>
        </w:rPr>
        <w:t xml:space="preserve"> Italicized verbalizations have been adapted.</w:t>
      </w:r>
    </w:p>
    <w:p w14:paraId="6F92FD89" w14:textId="77777777" w:rsidR="005803C3" w:rsidRPr="00501140" w:rsidRDefault="005803C3" w:rsidP="005803C3">
      <w:pPr>
        <w:rPr>
          <w:sz w:val="25"/>
          <w:szCs w:val="25"/>
          <w:lang w:val="en-US"/>
        </w:rPr>
      </w:pPr>
    </w:p>
    <w:p w14:paraId="75157457" w14:textId="77777777" w:rsidR="005803C3" w:rsidRPr="00501140" w:rsidRDefault="005803C3" w:rsidP="005803C3">
      <w:pPr>
        <w:rPr>
          <w:lang w:val="en-US"/>
        </w:rPr>
      </w:pPr>
    </w:p>
    <w:p w14:paraId="531D2C4F" w14:textId="77777777" w:rsidR="001227E2" w:rsidRDefault="001227E2"/>
    <w:sectPr w:rsidR="001227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3C3"/>
    <w:rsid w:val="001227E2"/>
    <w:rsid w:val="0058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C745C"/>
  <w15:chartTrackingRefBased/>
  <w15:docId w15:val="{5FBAF4FC-9091-5548-911D-415F541BE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3C3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3C3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2-08-16T17:33:00Z</dcterms:created>
  <dcterms:modified xsi:type="dcterms:W3CDTF">2022-08-16T17:35:00Z</dcterms:modified>
</cp:coreProperties>
</file>